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3B689" w14:textId="23A2F71B" w:rsidR="001334F2" w:rsidRPr="008A3498" w:rsidRDefault="008E5E24">
      <w:pPr>
        <w:rPr>
          <w:lang w:val="en-US"/>
        </w:rPr>
      </w:pPr>
      <w:r w:rsidRPr="008A3498">
        <w:rPr>
          <w:lang w:val="en-US"/>
        </w:rPr>
        <w:t>L. infantum</w:t>
      </w:r>
    </w:p>
    <w:p w14:paraId="305D6BD1" w14:textId="7AD59F1D" w:rsidR="008E5E24" w:rsidRPr="008A3498" w:rsidRDefault="008E5E24" w:rsidP="008E5E24">
      <w:pPr>
        <w:rPr>
          <w:lang w:val="en-US"/>
        </w:rPr>
      </w:pPr>
      <w:r w:rsidRPr="008A3498">
        <w:rPr>
          <w:lang w:val="en-US"/>
        </w:rPr>
        <w:t>&gt;Var</w:t>
      </w:r>
      <w:r w:rsidR="008A3498" w:rsidRPr="008A3498">
        <w:rPr>
          <w:lang w:val="en-US"/>
        </w:rPr>
        <w:t>iant</w:t>
      </w:r>
      <w:r w:rsidRPr="008A3498">
        <w:rPr>
          <w:lang w:val="en-US"/>
        </w:rPr>
        <w:t>_1</w:t>
      </w:r>
    </w:p>
    <w:p w14:paraId="632ADF24" w14:textId="77777777" w:rsidR="008E5E24" w:rsidRPr="008A3498" w:rsidRDefault="008E5E24" w:rsidP="008E5E24">
      <w:pPr>
        <w:rPr>
          <w:lang w:val="en-US"/>
        </w:rPr>
      </w:pPr>
      <w:r w:rsidRPr="008A3498">
        <w:rPr>
          <w:lang w:val="en-US"/>
        </w:rPr>
        <w:t>ATGTCCGTCGACAGCAGCAGCACGCACCGGCACCGCAGCGTCGCCGCGCGCCTGGTGCGCCTCGCGGCTGCCGGCGCCGCAGTCATCGCTGCTGTCGGCACCGCGGCCGCGTGGGCACACGCCGGTGCGGTGCAGCACCGCTGCATCCACGACGCGATGCAGGCACGCGTGCGGCAGTCGGTGGCGCGCCACCACACGGCCCCCGGCGCCGTGTCCGCGGTGGGCCTGCCGTACGTTACTCTCGACACCGCGGCCGCCGCCGATCGCCGGCCGGGCAGCGCGCCTACAGTCGTGCGCGCCGCGAACTGGGGCGCGCTGCGCATCGCCGTCTCCACCGAGGACCTCACCGACCCCGCCTACCACTGCGCTCGCGTCGGGCAGCGTATTAGCACGCACGACAGCGGGTCCACTACCTGCACGGCCGAGGACATCCTCACCGACGAGAAGCGCGACATCCTGGTCAAGCACCTCATCCCGCAGGCGCTGCAGCTGCACACGGAGCGGCTGAAGGTGCGGCAGGTGCAGGACAAGTGGAAGGTGACGGGCATGGACGACGATGTGTGCAGCGACTTCAAGGTGCCGCCGGCGCACATCACCGATGGCCTGAGCAACACCGACTTCGTGATGTACGTCGCCTCCGTGCCGAGCGAGGAGGGTGTGCTGGCGTGGGCCGCGACCTGCCAGGTGTTCTCTGACGGCCATCCAGCCGTGGGCGTCGTCAACATCCCCGCGGCGAACATTGCGTCGCGGTACAACCAGCTGGTGACGCGTGTCGTCACGCACGAGATGGCGCACACGCTCGGCTTCAGCGTCGACTTCTTCCAAGACGCCAGCATCATGCACCAGGTGTCGAACATTCGGCGCAAGACTTCAAAAGTACCTGTGTTGAAAAGCCGCACGGCGGTGGCGAAGGCGCGCGAGCAGTACGGCTGCGACACCTTGGAGTATCTGGAGATCGAGGACCAGGGCGGTGCGGGCTCCGCCGGGTCGCACATCAAGATGCGCAACGCGCAGGACGAGCTCATGGCGCCTGCCGCAGCTGCCGGGTACTACAGCGCCCTGACCATGGCCATCTTCCAGGACCTCGGCTTCTACCAGGCGGACTTCAGCAAGGCCGAGGTGATGCCGTGGGGCCGGAACGCCGGCTGCGCCTTCCTCAGCGAGAAGTGCATGGAGCGGAACATCACGAAGTGGCCGGCGATGTTCTGCAATGAGAACGAGGTGACTATGCGCTGCCCCACCAGTCGTCTCAGCCTTGGAAAGTGCGGTGTTACCCGTCACCCGGACCTTCCGCCGTACTGGCAGTACTTCACGGACCCGTCCCTCGCCGGCATCTCCGCCTTCATGGACTGCTGCCCTGTCGTGGAGCCCTACGGTGATGGCAGCTGCGCACAGCGTGCGTCTGAAGCGGGCGCACCATTCAAAGGCTTCAACGTCTTCTCCGACGCGGCGCGCTGCATCGATGGCGCCTTCAGGCCGAAGACGAGTCACGGCATAATCAAGTCGTACGCCGGACTGTGCGCCAACGTGCGGTGCGACACGGCCACGCGCACGTACAGCGTGCAGGTGCACGGCGGCAGCGGCTACGCCAACTGCACGCCGGGCCTCAGAGTTGAGCTGAGCACCGTGAGCAGCGCCTTCGAGGAGGGCGGCTACATCACGTGCCCGCCGTACGTGGAGGTGTGCCAGGGCAACGTGCAGGCTGCCAAGGACGGCGGCAACGCCGCGGCTGGTCGCCGTGGTCCGCGCGCCGCGGCGACGGCGCTGCTGGTGGCCGCGCTGCTGGCCGTGGCGCTCTAG</w:t>
      </w:r>
    </w:p>
    <w:p w14:paraId="34EFC64C" w14:textId="168349E6" w:rsidR="008E5E24" w:rsidRPr="008A3498" w:rsidRDefault="008E5E24" w:rsidP="008E5E24">
      <w:pPr>
        <w:rPr>
          <w:lang w:val="en-US"/>
        </w:rPr>
      </w:pPr>
      <w:r w:rsidRPr="008A3498">
        <w:rPr>
          <w:lang w:val="en-US"/>
        </w:rPr>
        <w:t>&gt;</w:t>
      </w:r>
      <w:r w:rsidR="008A3498" w:rsidRPr="008A3498">
        <w:rPr>
          <w:lang w:val="en-US"/>
        </w:rPr>
        <w:t xml:space="preserve"> </w:t>
      </w:r>
      <w:r w:rsidR="008A3498" w:rsidRPr="008A3498">
        <w:rPr>
          <w:lang w:val="en-US"/>
        </w:rPr>
        <w:t>Variant_</w:t>
      </w:r>
      <w:r w:rsidRPr="008A3498">
        <w:rPr>
          <w:lang w:val="en-US"/>
        </w:rPr>
        <w:t>2</w:t>
      </w:r>
    </w:p>
    <w:p w14:paraId="6D971F9B" w14:textId="77777777" w:rsidR="008E5E24" w:rsidRPr="008A3498" w:rsidRDefault="008E5E24" w:rsidP="008E5E24">
      <w:pPr>
        <w:rPr>
          <w:lang w:val="en-US"/>
        </w:rPr>
      </w:pPr>
      <w:r w:rsidRPr="008A3498">
        <w:rPr>
          <w:lang w:val="en-US"/>
        </w:rPr>
        <w:t>ATGTCCGTCGACAGCAGCAGCACGCACCGGCACCGcAGCGTCGCCGCGCGCCTGGTGCGCCTCGCGGCTGCCGGCGCCGCAGTCATCGCTGCTGTCGGCACCGCGGCCGCGTGGGCACACGCCGGTGCGGTGCAGCACCGCTGCATCCACGACGCGATGCAGGCACGCGTGCGGCAGTCGGTGGCGCGCCACCACACGGCCCCCGGCGCCGTGTCCGCGGTGGGCCTGCCGTACGTTACTCTCGACACCGCGGCCGCCGCCGATCGCCGGCCGGGCAGCGCGCCTACA</w:t>
      </w:r>
      <w:r w:rsidRPr="008A3498">
        <w:rPr>
          <w:lang w:val="en-US"/>
        </w:rPr>
        <w:lastRenderedPageBreak/>
        <w:t>GTCGTGCGCGCCGCGAACTGGGGCGCGCTGCGCATCGCCGTCTCCACCGAGGACCTCACCGACCCCGCCTACCACTGCGCTCGCGTCGGGCAGCGTATTAGCACGCACGACAGCGGGTCCACTACCTGCACGGCCGAGGACATCCTCACCGACGAGAAGCGCGACATCCTGGTCAAGCACCTCATCCCGCAGGCGCTGCAGCTGCACACGGAGCGGCTGAAGGTGCGGCAGGTGCAGGACAAGTGGAAGGTGACGGGCATGGACGACGATGTGTGCAGCGACTTCAAGGTGCCGCCGGCGCACATCACCGATGGCCTGAGCAACACCGACTTCGTGATGTACGTCGCCTCCGTGCCGAGCGAGGAGGGTGTGCTGGCGTGGGCCGCGACCTGCCAGGTGTTCTCTGACGGCCATCCAGCCGTGGGCGTCGTCAACATCCCCGCGGCGAACATTGCGTCGCGGTACAACCAGCTGGTGACGCGTGTCGTCACGCACGAGATGGCGCACACGCTCGGCTTCAGCGTCGACTTCTTCCAAGACGCCAGCATCATGCACCAGGTGTCGAACATTCGGCGCAAGACTTCAAAAGTACCTGTGTTGAAAAGCCGCACGGCGGTGGCGAAGGCGCGCGAGCAGTACGGCTGCGACACCTTGGAGTATCTGGAGATCGAGGACCAGGGCGGTGCGGGCTCCGCCGGGTCGCACATCAAGATGCGCAACGCGCAGGACGAGCTCATGGCGCCTGCCGCAGCTGCCGGGTACTACAGCGCCCTGACCATGGCCATCTTCCAGGACCTCGGCTTCTACCAGGCGAACTTCAGCAAGGCCGAGGTGATGCCGTGGGGCCGGAACGCCGGCTGCGCCTTCCTCAGCGAGAAGTGCATGGAGCGGAACATCACGAAGTGGCCGGCGATGTTCTGCAATGAGAACGAGGTGGCTATGCGCTGCCCCACCAGTCGTCTCAGCCTTGGAAAGTGCGGTGTTACCCGTCACCCGGACCTTCCGCCGTACTGGCAGTACTTCACGGACCCGTCCCTCGCCGGCATCTCCGCCTTCATGGACTGCTGCCCTGTCGTGGAGCCCTACGGTGATGGCAGCTGCGCACAGCGTGCGTCTGAAGCGGGCGCACCATTCAAAGGCTTCAACGTCTTCTCCGACGCGGCGCGCTGCATCGATGGCGCCTTCAGGCCGAAGACGAGTCACGGCATAATCAAGTCGTACGCCGGACTGTGCGCCAACGTGCGGTGCGACACGGCCACGCGCACGTACAGCGTGCAGGTGCACGGCGGCAGCGGCTACGCCAACTGCACGCCGGGCCTCAGAGTTGAGCTGAGCACCGTGAGCAGCGCCTTCGAGGAGGGCGGCTACATCACGTGCCCGCCGTACGTGGAGGTGTGCCAGGGCAACGTGCAGGCTGCCAAGGACGGCGGCAACGCCGCGGCTGGTCGCCGTGGTCCGCGCGCCGCGGCGACGGCGCTGCTGGTGGCCGCGCTGCTGGCCGTGGCGCTCTAG</w:t>
      </w:r>
    </w:p>
    <w:p w14:paraId="59A480E2" w14:textId="3C8F7592" w:rsidR="008E5E24" w:rsidRPr="008A3498" w:rsidRDefault="008E5E24" w:rsidP="008E5E24">
      <w:pPr>
        <w:rPr>
          <w:lang w:val="en-US"/>
        </w:rPr>
      </w:pPr>
      <w:r w:rsidRPr="008A3498">
        <w:rPr>
          <w:lang w:val="en-US"/>
        </w:rPr>
        <w:t>&gt;</w:t>
      </w:r>
      <w:r w:rsidR="008A3498" w:rsidRPr="008A3498">
        <w:rPr>
          <w:lang w:val="en-US"/>
        </w:rPr>
        <w:t xml:space="preserve"> </w:t>
      </w:r>
      <w:r w:rsidR="008A3498" w:rsidRPr="008A3498">
        <w:rPr>
          <w:lang w:val="en-US"/>
        </w:rPr>
        <w:t>Variant_</w:t>
      </w:r>
      <w:r w:rsidRPr="008A3498">
        <w:rPr>
          <w:lang w:val="en-US"/>
        </w:rPr>
        <w:t>3</w:t>
      </w:r>
    </w:p>
    <w:p w14:paraId="62445740" w14:textId="77777777" w:rsidR="008E5E24" w:rsidRPr="008A3498" w:rsidRDefault="008E5E24" w:rsidP="008E5E24">
      <w:pPr>
        <w:rPr>
          <w:lang w:val="en-US"/>
        </w:rPr>
      </w:pPr>
      <w:r w:rsidRPr="008A3498">
        <w:rPr>
          <w:lang w:val="en-US"/>
        </w:rPr>
        <w:t>ATGTCCGTCGACAGCAGCAGCACGCACCGGCACCGCAGCGTCGCCGCGCGCCTGGTGCGCCTCGCGGCTGCCGGCGCCGCAGTCATCGCTGCTGTCGGCACCGCGGCCGCGTGGGCACACGCCGGTGCGGTGCAGCACCGCTGCATCCACGACGCGATGCAGGCACGCGTGCGGCAGTCGGTGGCGCGCCACCACACGGCCCCCGGCGCCGTGTCCGCGGTGGGCCTGCCGTACGTTACTCTCGACACCGCGGCCGCCGCCGATCGCCGGCCGGGCAGCGCGCCTACAGTCGTGCGCGCCGCGAACTGGGGCGCGCTGCGCATCGCCGTCTCCACCGAGGACCTCACCGACCCCGCCTACCACTGCGCTCGCGTCGGGCAGCGTATTAGCACGCACGACAGCGGGTCCACTACCTGCACGGCCGAGGACATCCTCACCGACGAGAAGCGCGACATCCTGGTCAAGCACCTCATCCCGCAGGCGCTGCAGCTGCACACGGAGCGGCTGAAGGTGCGGCAGGTGCAGGACAAGTGGAAGGTGACGGGCATGGACGACGATGTGTGCAGCGACTTCAAGGTGCCGCCGGCGCACATCACCGATGGCCTGAGCAACACCGACTTCGTGATGTACGTCGCCTCCGTGCCGAGCGAGGAGGGTGTGCTGGCGTGGGCCGCGACCTGCCAGGTGTTCTCTGACGGCCATCCAGCCGTGGGCGTCGTCAACATCCCCGCGGCGAACATTGCGTCGCGGTACAACCAGCTGGTGACGCGTGTCGTCACGCACGAGATGGCGCACACGCTCGGCTTCAGCGTCGACTTCTTCCAAGACGCCAGCATCATGCACCAGGTGTCGAACATTCGGCGCAAGACTTCAAAAGTACCTGTGTTGAAAAGCCGCACGGCGGTGGCGAAGGCGCGCGAGCAGTACGGCTGCGACACCTTGGAGTATCTGGAGATCGAGGACCAGGGCGGTGCGGGCTCCGCCGGGTCGCACATCAAGATGCGCAACGCGCAGGACGAGCTCATGGCGCCTGCCGCAGCTGCCGGGTACTACAGCGCCCTGACCATGGCCATCTTCCAGGACCTCGGCTTCTACCAGGCGGACTTCAGCAAGGCCGAGGTGATGCCGTGGGGCCGGAACGCCGGCTGCGCCTTCCTCAGCGAGAAGTGCATGGAGCGGAACATCACGAAGTGGCCGGCGATGTTCTGCAATGAGAACGAGGTGGCTATGCGCTGCCCCACCAGTCGTCTCAGCCTTGGAAAGTGCGGTGTTACCCGTCACCCGGACCTTCCGCCGTACTGGCAGTACTTCACGGACCCGTCCCTCGCCGGCATCTCCGCCTTCATGGACTGCTGCCCTGTCGTGGAGCCCTACGGTGATGGCAGCTGCGCACAGCGTGCGTCTGAAGCGGGCGCACCATTCAAAGGCTTCAACGTCTTCTCCGACGCGGCGCGCTGCATCGATGGCGCCTTCAGGCCGAAGACGAGTCACGGCATAATCAAGTCGTACGCCGGACTGTGCGCCAACGTGCGGTGCGACACGGCCACGCGCACGTACAGCGTGCAGGTGCACGGCGGCAGCGGCTACGCCAACTGCACGCCGGGCCTCAGAGTTGAGCTGAGCACCGTGAGCAGCGCCTTCGAGGAGGGCGGCTACATCACGTGCCCGCCGTACGTGGAGGTGTGCCAGGGCAACGTGCAGGCTGCCAAGGACGGCGGCAACGCCGCGGCTGGTCGCCGTGGTCCGCGCGCCGCGGCGACGGCGCTGCTGGTGGCCGCGCTGCTGGCCGTGGCGCTCTAG</w:t>
      </w:r>
    </w:p>
    <w:p w14:paraId="72D41E12" w14:textId="6BABF484" w:rsidR="008E5E24" w:rsidRPr="008A3498" w:rsidRDefault="008E5E24" w:rsidP="008E5E24">
      <w:pPr>
        <w:rPr>
          <w:lang w:val="en-US"/>
        </w:rPr>
      </w:pPr>
      <w:r w:rsidRPr="008A3498">
        <w:rPr>
          <w:lang w:val="en-US"/>
        </w:rPr>
        <w:t>&gt;</w:t>
      </w:r>
      <w:r w:rsidR="008A3498" w:rsidRPr="008A3498">
        <w:rPr>
          <w:lang w:val="en-US"/>
        </w:rPr>
        <w:t xml:space="preserve"> </w:t>
      </w:r>
      <w:r w:rsidR="008A3498" w:rsidRPr="008A3498">
        <w:rPr>
          <w:lang w:val="en-US"/>
        </w:rPr>
        <w:t>Variant_</w:t>
      </w:r>
      <w:r w:rsidRPr="008A3498">
        <w:rPr>
          <w:lang w:val="en-US"/>
        </w:rPr>
        <w:t>4</w:t>
      </w:r>
    </w:p>
    <w:p w14:paraId="050EE392" w14:textId="7A062AD0" w:rsidR="008E5E24" w:rsidRPr="008A3498" w:rsidRDefault="008E5E24" w:rsidP="008E5E24">
      <w:pPr>
        <w:rPr>
          <w:lang w:val="en-US"/>
        </w:rPr>
      </w:pPr>
      <w:r w:rsidRPr="008A3498">
        <w:rPr>
          <w:lang w:val="en-US"/>
        </w:rPr>
        <w:t>ATGTCCGTCGACAGCAGCAGCACGCACCGGCACCGCAGCGTCGCCGCGCGCCTGGTGCGCCTCGCGGCTGCCGGCGCCGCAGTCATCGCTGCTGTCGGCACCGCGGCCGCGTGGGCACACGCCGGTGCGGTGCAGCACCGCTGCATCCACGACGCGATGCAGGCACGCGTGCGGCAGTCGGTGGCGCGCCACCACACGGCCCCCGGCGCCGTGTCCGCGGTGGGCCTGCCGTACGTTACTCTCGACACCGCGGCCGCCGCCGATCGCCGGCCGGGCAGCGCGCCTACAGTCGTGCGCGCCGCGAACTGGGGCGCGCTGCGCATCGCCGTCTCCACCGAGGACCTCACCGACCCCGCCTACCACTGCGCTCGCGTCGGGCAGCGTATTAGCACGCACGACAGCGGGTCCACTACCTGCACGGCCGAGGACATCCTCACCGACGAGAAGCGCGACATCCTGGTCAAGCACCTCATCCCGCAGGCGCTGCAGCTGCACACGGAGCGGCTGAAGGTGCGGCAGGTGCAGGACAAGTGGAAGGTGACGGGCATGGACGACGATGTGTGCAGCGACTTCAAGGTGCCGCCGGCGCACATCACCGATGGCCTGAGCAACACCGACTTCGTGATGTACGTCGCCTCCGTGCCGAGCGAGGAGGGTGTGCTGGCGTGGGCCGCGACCTGCCAGGTGTTCTCTGACGGCCATCCAGCCGTGGGCGTCGTCAACATCCCCGCGGCGAACATTGCGTCGCGGTACAACCAGCTGGTGACGCGTGTCGTCACGCACGAGATGGCGCACACGCTCGGCTTCAGCGTCGACTTCTTCCAAGACGCCAGCATCATGCACCAGGTGTCGAACATTCGGCGCAAGACTTCAAAAGTACCTGTGTTGAAAAGCCGCACGGCGGTGGCGAAGGCGCGCGAGCAGTACGGCTGCGACACCTTGGAGTATCTGGAGATCGAGGACCAGGGCGGTGCGGGCTCCGCCGGGTCGCACATCAAGATGCGCAACGCGCAGGACGAGCTCATGGCGCCTGCCGCAGCTGCCGGGTACTACAGCGCCCTGACCATGGCCATCTTCCAGGACCTCGGCTTCTACCAGGCGGACTTCAGCAAGGCCGAGGTGATGCCGTGGGGCCGGAACGCCGGCTGCGCCTTCCTCAGCGAGAAGGGCATGGAGCGGAACATCCCGAAGTGGCCGGCGATGTTCTGCAATGAGAACGAGGTGGCTATGCGCTGCCCCACCAGTCGTCTCAGCCTTGGAAAGTGCGGTGTTACCCGTCACCCGGACCTTCCGCCGTACTGGCAGTACTTCACGGACCCGTCCCTCGCCGGCATCTCCGCCTTCATGGACTGCTGCCCTGTCGTGGAGCCCTACGGTGATGGCAGCTGCGCACAGCGTGCGTCTGAAGCGGGCGCACCATTCAAAGGCTTCAACGTCTTCTCCGACGCGGCGCGCTGCATCGATGGCGCCTTCAGGCCGAAGACGAGTCACGGCATAATCAAGTCGTACGCCGGACTGTGCGCCAACGTGCGGTGCGACACGGCCACGCGCACGTACAGCGTGCAGGTGCACGGCGGCAGCGGCTACGCCAACTGCACGCCGGGCCTCAGAGTTGAGCTGAGCACCGTGAGCAGCGCCTTCGAGGAGGGCGGCTACATCACGTGCCCGCCGTACGTGGAGGTGTGCCAGGGCAACGTGCAGGCTGCCAAGGACGGCGGCAACGCCGCGGCTGGTCGCCGTGGTCCGCGCGCCGCGGCGACGGCGCTGCTGGTGGCCGCGCTGCTGGCCGTGGCGCTCTAG</w:t>
      </w:r>
    </w:p>
    <w:sectPr w:rsidR="008E5E24" w:rsidRPr="008A34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E24"/>
    <w:rsid w:val="001334F2"/>
    <w:rsid w:val="0048782A"/>
    <w:rsid w:val="008A3498"/>
    <w:rsid w:val="008E5E24"/>
    <w:rsid w:val="00D94E93"/>
    <w:rsid w:val="00DF76E5"/>
    <w:rsid w:val="00EA1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8E5AC"/>
  <w15:chartTrackingRefBased/>
  <w15:docId w15:val="{A979F3B9-0026-447F-85F6-C7E2FAEFD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8E5E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E5E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E5E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E5E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E5E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E5E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E5E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E5E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E5E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E5E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E5E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E5E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E5E2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E5E2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E5E2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E5E2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E5E2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E5E2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E5E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E5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E5E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E5E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E5E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E5E2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E5E2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E5E2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E5E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E5E2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E5E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84</Words>
  <Characters>6179</Characters>
  <Application>Microsoft Office Word</Application>
  <DocSecurity>0</DocSecurity>
  <Lines>51</Lines>
  <Paragraphs>14</Paragraphs>
  <ScaleCrop>false</ScaleCrop>
  <Company/>
  <LinksUpToDate>false</LinksUpToDate>
  <CharactersWithSpaces>7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nur Güvendi</dc:creator>
  <cp:keywords/>
  <dc:description/>
  <cp:lastModifiedBy>Huseyin Can</cp:lastModifiedBy>
  <cp:revision>2</cp:revision>
  <dcterms:created xsi:type="dcterms:W3CDTF">2025-03-01T10:40:00Z</dcterms:created>
  <dcterms:modified xsi:type="dcterms:W3CDTF">2025-03-01T14:43:00Z</dcterms:modified>
</cp:coreProperties>
</file>